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FC9B5" w14:textId="0902A56F" w:rsidR="0055359D" w:rsidRPr="0055359D" w:rsidRDefault="007F00A9" w:rsidP="0055359D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>S3</w:t>
      </w:r>
      <w:bookmarkStart w:id="0" w:name="_GoBack"/>
      <w:bookmarkEnd w:id="0"/>
      <w:r w:rsidR="00EE1637">
        <w:rPr>
          <w:rFonts w:ascii="Times New Roman" w:hAnsi="Times New Roman"/>
          <w:b/>
        </w:rPr>
        <w:t xml:space="preserve"> Table</w:t>
      </w:r>
      <w:r w:rsidR="0055359D" w:rsidRPr="0055359D">
        <w:rPr>
          <w:rFonts w:ascii="Times New Roman" w:hAnsi="Times New Roman"/>
        </w:rPr>
        <w:t xml:space="preserve"> – Between-group comparisons on state-measures (non-parametric analyses)</w:t>
      </w:r>
    </w:p>
    <w:tbl>
      <w:tblPr>
        <w:tblW w:w="8750" w:type="dxa"/>
        <w:tblLayout w:type="fixed"/>
        <w:tblLook w:val="00A0" w:firstRow="1" w:lastRow="0" w:firstColumn="1" w:lastColumn="0" w:noHBand="0" w:noVBand="0"/>
      </w:tblPr>
      <w:tblGrid>
        <w:gridCol w:w="2085"/>
        <w:gridCol w:w="872"/>
        <w:gridCol w:w="945"/>
        <w:gridCol w:w="758"/>
        <w:gridCol w:w="909"/>
        <w:gridCol w:w="1363"/>
        <w:gridCol w:w="758"/>
        <w:gridCol w:w="1060"/>
      </w:tblGrid>
      <w:tr w:rsidR="0055359D" w:rsidRPr="0055359D" w14:paraId="0200D271" w14:textId="77777777" w:rsidTr="00F5331D">
        <w:trPr>
          <w:trHeight w:val="584"/>
        </w:trPr>
        <w:tc>
          <w:tcPr>
            <w:tcW w:w="2085" w:type="dxa"/>
            <w:tcBorders>
              <w:top w:val="single" w:sz="4" w:space="0" w:color="auto"/>
            </w:tcBorders>
          </w:tcPr>
          <w:p w14:paraId="2F39E24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vertAlign w:val="subscript"/>
              </w:rPr>
            </w:pPr>
          </w:p>
        </w:tc>
        <w:tc>
          <w:tcPr>
            <w:tcW w:w="18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AA4FC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 xml:space="preserve">Nap-group </w:t>
            </w:r>
          </w:p>
          <w:p w14:paraId="52C34F8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(n=40)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CF87E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Wake-group</w:t>
            </w:r>
          </w:p>
          <w:p w14:paraId="199E4F5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(n=41)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69557D1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vertAlign w:val="subscript"/>
              </w:rPr>
            </w:pPr>
            <w:r w:rsidRPr="0055359D">
              <w:rPr>
                <w:rFonts w:ascii="Times New Roman" w:hAnsi="Times New Roman"/>
                <w:i/>
              </w:rPr>
              <w:t>Z</w:t>
            </w:r>
            <w:r w:rsidRPr="0055359D">
              <w:rPr>
                <w:rFonts w:ascii="Times New Roman" w:hAnsi="Times New Roman"/>
                <w:i/>
                <w:vertAlign w:val="subscript"/>
              </w:rPr>
              <w:t>time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center"/>
          </w:tcPr>
          <w:p w14:paraId="0FACAAB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vertAlign w:val="subscript"/>
              </w:rPr>
            </w:pPr>
            <w:r w:rsidRPr="0055359D">
              <w:rPr>
                <w:rFonts w:ascii="Times New Roman" w:hAnsi="Times New Roman"/>
                <w:i/>
              </w:rPr>
              <w:t>U</w:t>
            </w:r>
            <w:r w:rsidRPr="0055359D">
              <w:rPr>
                <w:rFonts w:ascii="Times New Roman" w:hAnsi="Times New Roman"/>
                <w:i/>
                <w:vertAlign w:val="subscript"/>
              </w:rPr>
              <w:t>pr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6E1DA2F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vertAlign w:val="subscript"/>
              </w:rPr>
            </w:pPr>
            <w:r w:rsidRPr="0055359D">
              <w:rPr>
                <w:rFonts w:ascii="Times New Roman" w:hAnsi="Times New Roman"/>
                <w:i/>
              </w:rPr>
              <w:t>U</w:t>
            </w:r>
            <w:r w:rsidRPr="0055359D">
              <w:rPr>
                <w:rFonts w:ascii="Times New Roman" w:hAnsi="Times New Roman"/>
                <w:i/>
                <w:vertAlign w:val="subscript"/>
              </w:rPr>
              <w:t>post</w:t>
            </w:r>
          </w:p>
        </w:tc>
      </w:tr>
      <w:tr w:rsidR="0055359D" w:rsidRPr="0055359D" w14:paraId="2056962B" w14:textId="77777777" w:rsidTr="00F5331D">
        <w:trPr>
          <w:trHeight w:val="286"/>
        </w:trPr>
        <w:tc>
          <w:tcPr>
            <w:tcW w:w="2085" w:type="dxa"/>
            <w:tcBorders>
              <w:bottom w:val="single" w:sz="4" w:space="0" w:color="auto"/>
            </w:tcBorders>
          </w:tcPr>
          <w:p w14:paraId="7495F943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388872B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Pr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65A6563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Post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39462D2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Pre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543E512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Post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75BD5E2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7CD0DA9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735F0BD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55359D" w:rsidRPr="0055359D" w14:paraId="4CD71556" w14:textId="77777777" w:rsidTr="00F5331D">
        <w:trPr>
          <w:trHeight w:val="286"/>
        </w:trPr>
        <w:tc>
          <w:tcPr>
            <w:tcW w:w="2085" w:type="dxa"/>
            <w:tcBorders>
              <w:top w:val="single" w:sz="4" w:space="0" w:color="auto"/>
            </w:tcBorders>
          </w:tcPr>
          <w:p w14:paraId="34CBBFB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SSS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0786D65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.88</w:t>
            </w:r>
          </w:p>
          <w:p w14:paraId="5ADA12B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(.94)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B0DA08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.33 (.72)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54D4E41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 xml:space="preserve">2.43 </w:t>
            </w:r>
          </w:p>
          <w:p w14:paraId="063E257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(.71)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1930E09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.68 (.92)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0323B7F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-.868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0C55A62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20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4CD2C4D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40</w:t>
            </w:r>
          </w:p>
        </w:tc>
      </w:tr>
      <w:tr w:rsidR="0055359D" w:rsidRPr="0055359D" w14:paraId="5CCA511A" w14:textId="77777777" w:rsidTr="00F5331D">
        <w:trPr>
          <w:trHeight w:val="286"/>
        </w:trPr>
        <w:tc>
          <w:tcPr>
            <w:tcW w:w="2085" w:type="dxa"/>
          </w:tcPr>
          <w:p w14:paraId="725A649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 xml:space="preserve">PANAS-Positive </w:t>
            </w:r>
          </w:p>
        </w:tc>
        <w:tc>
          <w:tcPr>
            <w:tcW w:w="872" w:type="dxa"/>
          </w:tcPr>
          <w:p w14:paraId="10D2320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6.55</w:t>
            </w:r>
          </w:p>
          <w:p w14:paraId="6AD6E8E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(5.5)</w:t>
            </w:r>
          </w:p>
        </w:tc>
        <w:tc>
          <w:tcPr>
            <w:tcW w:w="945" w:type="dxa"/>
          </w:tcPr>
          <w:p w14:paraId="51B29B8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7.08 (6.1)</w:t>
            </w:r>
          </w:p>
        </w:tc>
        <w:tc>
          <w:tcPr>
            <w:tcW w:w="758" w:type="dxa"/>
          </w:tcPr>
          <w:p w14:paraId="4C052BD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6.85(5.8)</w:t>
            </w:r>
          </w:p>
        </w:tc>
        <w:tc>
          <w:tcPr>
            <w:tcW w:w="909" w:type="dxa"/>
          </w:tcPr>
          <w:p w14:paraId="7D6F878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4.70 (6.9)</w:t>
            </w:r>
          </w:p>
        </w:tc>
        <w:tc>
          <w:tcPr>
            <w:tcW w:w="1363" w:type="dxa"/>
          </w:tcPr>
          <w:p w14:paraId="3AAE6D1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-1.391</w:t>
            </w:r>
          </w:p>
        </w:tc>
        <w:tc>
          <w:tcPr>
            <w:tcW w:w="758" w:type="dxa"/>
          </w:tcPr>
          <w:p w14:paraId="509C676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55</w:t>
            </w:r>
          </w:p>
        </w:tc>
        <w:tc>
          <w:tcPr>
            <w:tcW w:w="1060" w:type="dxa"/>
          </w:tcPr>
          <w:p w14:paraId="1B38601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34</w:t>
            </w:r>
          </w:p>
        </w:tc>
      </w:tr>
      <w:tr w:rsidR="0055359D" w:rsidRPr="0055359D" w14:paraId="4153F25C" w14:textId="77777777" w:rsidTr="00F5331D">
        <w:trPr>
          <w:trHeight w:val="286"/>
        </w:trPr>
        <w:tc>
          <w:tcPr>
            <w:tcW w:w="2085" w:type="dxa"/>
          </w:tcPr>
          <w:p w14:paraId="589645F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PANAS-Negative</w:t>
            </w:r>
          </w:p>
        </w:tc>
        <w:tc>
          <w:tcPr>
            <w:tcW w:w="872" w:type="dxa"/>
          </w:tcPr>
          <w:p w14:paraId="1807B1D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6.78(5.0)</w:t>
            </w:r>
          </w:p>
        </w:tc>
        <w:tc>
          <w:tcPr>
            <w:tcW w:w="945" w:type="dxa"/>
          </w:tcPr>
          <w:p w14:paraId="7A3E17A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3.83 (4.6)</w:t>
            </w:r>
          </w:p>
        </w:tc>
        <w:tc>
          <w:tcPr>
            <w:tcW w:w="758" w:type="dxa"/>
          </w:tcPr>
          <w:p w14:paraId="3B1F9693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6.55 (5.6)</w:t>
            </w:r>
          </w:p>
        </w:tc>
        <w:tc>
          <w:tcPr>
            <w:tcW w:w="909" w:type="dxa"/>
          </w:tcPr>
          <w:p w14:paraId="45E064F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4.73 (5.8)</w:t>
            </w:r>
          </w:p>
        </w:tc>
        <w:tc>
          <w:tcPr>
            <w:tcW w:w="1363" w:type="dxa"/>
          </w:tcPr>
          <w:p w14:paraId="4C8D155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-5.148***</w:t>
            </w:r>
          </w:p>
        </w:tc>
        <w:tc>
          <w:tcPr>
            <w:tcW w:w="758" w:type="dxa"/>
          </w:tcPr>
          <w:p w14:paraId="5B798A3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68</w:t>
            </w:r>
          </w:p>
        </w:tc>
        <w:tc>
          <w:tcPr>
            <w:tcW w:w="1060" w:type="dxa"/>
          </w:tcPr>
          <w:p w14:paraId="60B9573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19</w:t>
            </w:r>
          </w:p>
        </w:tc>
      </w:tr>
      <w:tr w:rsidR="0055359D" w:rsidRPr="0055359D" w14:paraId="0B0B2943" w14:textId="77777777" w:rsidTr="00F5331D">
        <w:trPr>
          <w:trHeight w:val="286"/>
        </w:trPr>
        <w:tc>
          <w:tcPr>
            <w:tcW w:w="2085" w:type="dxa"/>
          </w:tcPr>
          <w:p w14:paraId="4C85864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PVT–RT</w:t>
            </w:r>
          </w:p>
        </w:tc>
        <w:tc>
          <w:tcPr>
            <w:tcW w:w="872" w:type="dxa"/>
          </w:tcPr>
          <w:p w14:paraId="397DC10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29 (.04)</w:t>
            </w:r>
          </w:p>
        </w:tc>
        <w:tc>
          <w:tcPr>
            <w:tcW w:w="945" w:type="dxa"/>
          </w:tcPr>
          <w:p w14:paraId="286375A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28 (.03)</w:t>
            </w:r>
          </w:p>
        </w:tc>
        <w:tc>
          <w:tcPr>
            <w:tcW w:w="758" w:type="dxa"/>
          </w:tcPr>
          <w:p w14:paraId="0AA5330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28 (.03)</w:t>
            </w:r>
          </w:p>
        </w:tc>
        <w:tc>
          <w:tcPr>
            <w:tcW w:w="909" w:type="dxa"/>
          </w:tcPr>
          <w:p w14:paraId="7EA45A14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29 (.04)</w:t>
            </w:r>
          </w:p>
        </w:tc>
        <w:tc>
          <w:tcPr>
            <w:tcW w:w="1363" w:type="dxa"/>
          </w:tcPr>
          <w:p w14:paraId="0220A1B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-1.565</w:t>
            </w:r>
          </w:p>
        </w:tc>
        <w:tc>
          <w:tcPr>
            <w:tcW w:w="758" w:type="dxa"/>
          </w:tcPr>
          <w:p w14:paraId="38E9758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476</w:t>
            </w:r>
          </w:p>
        </w:tc>
        <w:tc>
          <w:tcPr>
            <w:tcW w:w="1060" w:type="dxa"/>
          </w:tcPr>
          <w:p w14:paraId="6F4D7EE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468</w:t>
            </w:r>
          </w:p>
        </w:tc>
      </w:tr>
      <w:tr w:rsidR="0055359D" w:rsidRPr="0055359D" w14:paraId="4E82CF5C" w14:textId="77777777" w:rsidTr="00F5331D">
        <w:trPr>
          <w:trHeight w:val="298"/>
        </w:trPr>
        <w:tc>
          <w:tcPr>
            <w:tcW w:w="2085" w:type="dxa"/>
          </w:tcPr>
          <w:p w14:paraId="463A96A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PVT–1/RT</w:t>
            </w:r>
          </w:p>
        </w:tc>
        <w:tc>
          <w:tcPr>
            <w:tcW w:w="872" w:type="dxa"/>
          </w:tcPr>
          <w:p w14:paraId="50B3528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3.70</w:t>
            </w:r>
          </w:p>
          <w:p w14:paraId="0A72ADB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(.33)</w:t>
            </w:r>
          </w:p>
        </w:tc>
        <w:tc>
          <w:tcPr>
            <w:tcW w:w="945" w:type="dxa"/>
          </w:tcPr>
          <w:p w14:paraId="6C7DF0D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3.82 (.35)</w:t>
            </w:r>
          </w:p>
        </w:tc>
        <w:tc>
          <w:tcPr>
            <w:tcW w:w="758" w:type="dxa"/>
          </w:tcPr>
          <w:p w14:paraId="368D088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3.82</w:t>
            </w:r>
          </w:p>
          <w:p w14:paraId="5B8DD5B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(.34)</w:t>
            </w:r>
          </w:p>
        </w:tc>
        <w:tc>
          <w:tcPr>
            <w:tcW w:w="909" w:type="dxa"/>
          </w:tcPr>
          <w:p w14:paraId="6B4D058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3.69 (.38)</w:t>
            </w:r>
          </w:p>
        </w:tc>
        <w:tc>
          <w:tcPr>
            <w:tcW w:w="1363" w:type="dxa"/>
          </w:tcPr>
          <w:p w14:paraId="04D903E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-.493</w:t>
            </w:r>
          </w:p>
        </w:tc>
        <w:tc>
          <w:tcPr>
            <w:tcW w:w="758" w:type="dxa"/>
          </w:tcPr>
          <w:p w14:paraId="147766E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474</w:t>
            </w:r>
          </w:p>
        </w:tc>
        <w:tc>
          <w:tcPr>
            <w:tcW w:w="1060" w:type="dxa"/>
          </w:tcPr>
          <w:p w14:paraId="43B33EF3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459</w:t>
            </w:r>
          </w:p>
        </w:tc>
      </w:tr>
      <w:tr w:rsidR="0055359D" w:rsidRPr="0055359D" w14:paraId="2A63447B" w14:textId="77777777" w:rsidTr="00F5331D">
        <w:trPr>
          <w:trHeight w:val="286"/>
        </w:trPr>
        <w:tc>
          <w:tcPr>
            <w:tcW w:w="2085" w:type="dxa"/>
            <w:tcBorders>
              <w:bottom w:val="single" w:sz="4" w:space="0" w:color="auto"/>
            </w:tcBorders>
          </w:tcPr>
          <w:p w14:paraId="0B59E98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PVT–lapses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136058C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 xml:space="preserve">2.81 </w:t>
            </w:r>
          </w:p>
          <w:p w14:paraId="723A8C6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(3.0)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4B28470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.83 (2.6)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6339664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3.00 (2.4)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2C168FD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3.58 (4.1)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7899B65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-.309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3BF6575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496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748195F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552</w:t>
            </w:r>
          </w:p>
        </w:tc>
      </w:tr>
    </w:tbl>
    <w:p w14:paraId="3D46E00D" w14:textId="77777777" w:rsidR="0055359D" w:rsidRPr="0055359D" w:rsidRDefault="0055359D" w:rsidP="0055359D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 w:rsidRPr="0055359D">
        <w:rPr>
          <w:rFonts w:ascii="Times New Roman" w:hAnsi="Times New Roman"/>
        </w:rPr>
        <w:t>SSS=Stanford Sleepiness Scale; PANAS-Positive/Negative=Positive and Negative Affect Schedule positive/negative score; PVT=Psychomotor Vigilance Task; RT=reaction time. Apart from Z- and U-values, all other figures are mean and standard deviation of each variable; ***</w:t>
      </w:r>
      <w:r w:rsidRPr="0055359D">
        <w:rPr>
          <w:rFonts w:ascii="Times New Roman" w:hAnsi="Times New Roman"/>
          <w:i/>
        </w:rPr>
        <w:t>p</w:t>
      </w:r>
      <w:r w:rsidRPr="0055359D">
        <w:rPr>
          <w:rFonts w:ascii="Times New Roman" w:hAnsi="Times New Roman"/>
        </w:rPr>
        <w:t>&lt;.001.</w:t>
      </w:r>
    </w:p>
    <w:p w14:paraId="66EC764F" w14:textId="46A22EE8" w:rsidR="0055359D" w:rsidRPr="0055359D" w:rsidRDefault="0055359D" w:rsidP="00594B15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sectPr w:rsidR="0055359D" w:rsidRPr="0055359D" w:rsidSect="00104B37">
      <w:headerReference w:type="even" r:id="rId9"/>
      <w:headerReference w:type="default" r:id="rId10"/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179ED2" w14:textId="77777777" w:rsidR="004449BA" w:rsidRDefault="004449BA" w:rsidP="00C60506">
      <w:r>
        <w:separator/>
      </w:r>
    </w:p>
  </w:endnote>
  <w:endnote w:type="continuationSeparator" w:id="0">
    <w:p w14:paraId="21B33731" w14:textId="77777777" w:rsidR="004449BA" w:rsidRDefault="004449BA" w:rsidP="00C60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charset w:val="51"/>
    <w:family w:val="auto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A547D9" w14:textId="77777777" w:rsidR="00E1120C" w:rsidRDefault="00E1120C" w:rsidP="00B819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55C64E" w14:textId="77777777" w:rsidR="00E1120C" w:rsidRDefault="00E1120C" w:rsidP="00B8194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A355BB" w14:textId="1A3F7779" w:rsidR="00E1120C" w:rsidRDefault="00E1120C" w:rsidP="00B8194C">
    <w:pPr>
      <w:pStyle w:val="Footer"/>
      <w:jc w:val="right"/>
    </w:pPr>
    <w:r w:rsidRPr="00B8194C">
      <w:rPr>
        <w:rStyle w:val="PageNumber"/>
      </w:rPr>
      <w:fldChar w:fldCharType="begin"/>
    </w:r>
    <w:r w:rsidRPr="00B8194C">
      <w:rPr>
        <w:rStyle w:val="PageNumber"/>
      </w:rPr>
      <w:instrText xml:space="preserve">PAGE  </w:instrText>
    </w:r>
    <w:r w:rsidRPr="00B8194C">
      <w:rPr>
        <w:rStyle w:val="PageNumber"/>
      </w:rPr>
      <w:fldChar w:fldCharType="separate"/>
    </w:r>
    <w:r w:rsidR="007F00A9">
      <w:rPr>
        <w:rStyle w:val="PageNumber"/>
        <w:noProof/>
      </w:rPr>
      <w:t>1</w:t>
    </w:r>
    <w:r w:rsidRPr="00B8194C"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85AB7D" w14:textId="77777777" w:rsidR="004449BA" w:rsidRDefault="004449BA" w:rsidP="00C60506">
      <w:r>
        <w:separator/>
      </w:r>
    </w:p>
  </w:footnote>
  <w:footnote w:type="continuationSeparator" w:id="0">
    <w:p w14:paraId="4CC30E37" w14:textId="77777777" w:rsidR="004449BA" w:rsidRDefault="004449BA" w:rsidP="00C6050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789B64" w14:textId="77777777" w:rsidR="00E1120C" w:rsidRDefault="00E1120C" w:rsidP="000E076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6C8C37" w14:textId="77777777" w:rsidR="00E1120C" w:rsidRDefault="00E1120C" w:rsidP="000E076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69B378" w14:textId="24AB6E62" w:rsidR="00E1120C" w:rsidRDefault="00E1120C" w:rsidP="00B8194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5615A3"/>
    <w:multiLevelType w:val="hybridMultilevel"/>
    <w:tmpl w:val="938E40EA"/>
    <w:lvl w:ilvl="0" w:tplc="53F0A544">
      <w:start w:val="13"/>
      <w:numFmt w:val="bullet"/>
      <w:lvlText w:val="-"/>
      <w:lvlJc w:val="left"/>
      <w:pPr>
        <w:ind w:left="720" w:hanging="360"/>
      </w:pPr>
      <w:rPr>
        <w:rFonts w:ascii="Cambria" w:eastAsia="MS Mincho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5731A5"/>
    <w:multiLevelType w:val="hybridMultilevel"/>
    <w:tmpl w:val="A17210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955AFB"/>
    <w:multiLevelType w:val="hybridMultilevel"/>
    <w:tmpl w:val="11B6DD92"/>
    <w:lvl w:ilvl="0" w:tplc="0409000F">
      <w:start w:val="1"/>
      <w:numFmt w:val="decimal"/>
      <w:lvlText w:val="%1."/>
      <w:lvlJc w:val="left"/>
      <w:pPr>
        <w:ind w:left="9553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0033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0513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0993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11473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11953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12433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12913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13393" w:hanging="4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96F"/>
    <w:rsid w:val="00004929"/>
    <w:rsid w:val="000219FA"/>
    <w:rsid w:val="0002256A"/>
    <w:rsid w:val="00026934"/>
    <w:rsid w:val="000347E6"/>
    <w:rsid w:val="00040D8F"/>
    <w:rsid w:val="000422CB"/>
    <w:rsid w:val="0005199C"/>
    <w:rsid w:val="00052BC9"/>
    <w:rsid w:val="0005614D"/>
    <w:rsid w:val="00056F6E"/>
    <w:rsid w:val="00065D84"/>
    <w:rsid w:val="0007218C"/>
    <w:rsid w:val="00073AA8"/>
    <w:rsid w:val="00080C94"/>
    <w:rsid w:val="00082117"/>
    <w:rsid w:val="00084411"/>
    <w:rsid w:val="00085EA5"/>
    <w:rsid w:val="00097225"/>
    <w:rsid w:val="000B3A24"/>
    <w:rsid w:val="000C12CC"/>
    <w:rsid w:val="000C1E90"/>
    <w:rsid w:val="000C2363"/>
    <w:rsid w:val="000C79AE"/>
    <w:rsid w:val="000D2497"/>
    <w:rsid w:val="000D34A2"/>
    <w:rsid w:val="000D60C7"/>
    <w:rsid w:val="000E0767"/>
    <w:rsid w:val="000E0B5E"/>
    <w:rsid w:val="000E465B"/>
    <w:rsid w:val="000E5D87"/>
    <w:rsid w:val="000E6B28"/>
    <w:rsid w:val="000E7926"/>
    <w:rsid w:val="000F7642"/>
    <w:rsid w:val="00103AA9"/>
    <w:rsid w:val="00104B37"/>
    <w:rsid w:val="00110061"/>
    <w:rsid w:val="00117CD9"/>
    <w:rsid w:val="0012129C"/>
    <w:rsid w:val="00122BFD"/>
    <w:rsid w:val="00133901"/>
    <w:rsid w:val="001376B9"/>
    <w:rsid w:val="00147655"/>
    <w:rsid w:val="00150976"/>
    <w:rsid w:val="00163912"/>
    <w:rsid w:val="001664F6"/>
    <w:rsid w:val="00170BAE"/>
    <w:rsid w:val="00190749"/>
    <w:rsid w:val="0019115B"/>
    <w:rsid w:val="001936AF"/>
    <w:rsid w:val="0019579F"/>
    <w:rsid w:val="00196F34"/>
    <w:rsid w:val="001B3919"/>
    <w:rsid w:val="001C1E28"/>
    <w:rsid w:val="001D41BB"/>
    <w:rsid w:val="001E0014"/>
    <w:rsid w:val="001E49E6"/>
    <w:rsid w:val="001E63B3"/>
    <w:rsid w:val="00201B13"/>
    <w:rsid w:val="00201D6A"/>
    <w:rsid w:val="002062BE"/>
    <w:rsid w:val="00226F62"/>
    <w:rsid w:val="00236D2C"/>
    <w:rsid w:val="0024508A"/>
    <w:rsid w:val="00261803"/>
    <w:rsid w:val="00277673"/>
    <w:rsid w:val="00284F86"/>
    <w:rsid w:val="00290E0F"/>
    <w:rsid w:val="002972DA"/>
    <w:rsid w:val="002A25EC"/>
    <w:rsid w:val="002A49B6"/>
    <w:rsid w:val="002A5D82"/>
    <w:rsid w:val="002B69DA"/>
    <w:rsid w:val="002B7D12"/>
    <w:rsid w:val="002C3A0C"/>
    <w:rsid w:val="002C4F4C"/>
    <w:rsid w:val="002D0BD6"/>
    <w:rsid w:val="002D2587"/>
    <w:rsid w:val="002D3BBA"/>
    <w:rsid w:val="002E44D0"/>
    <w:rsid w:val="002F18E9"/>
    <w:rsid w:val="002F2F93"/>
    <w:rsid w:val="002F6C18"/>
    <w:rsid w:val="00311488"/>
    <w:rsid w:val="00315D47"/>
    <w:rsid w:val="00316B4E"/>
    <w:rsid w:val="0032112C"/>
    <w:rsid w:val="0032295C"/>
    <w:rsid w:val="00332CD5"/>
    <w:rsid w:val="00335D5F"/>
    <w:rsid w:val="00344ED8"/>
    <w:rsid w:val="0035014D"/>
    <w:rsid w:val="00351A90"/>
    <w:rsid w:val="0036411E"/>
    <w:rsid w:val="00365303"/>
    <w:rsid w:val="00370EF1"/>
    <w:rsid w:val="00373639"/>
    <w:rsid w:val="00374A08"/>
    <w:rsid w:val="003810CC"/>
    <w:rsid w:val="00383360"/>
    <w:rsid w:val="00393F18"/>
    <w:rsid w:val="003951BE"/>
    <w:rsid w:val="003A0649"/>
    <w:rsid w:val="003A0A64"/>
    <w:rsid w:val="003A4C62"/>
    <w:rsid w:val="003A6260"/>
    <w:rsid w:val="003B111B"/>
    <w:rsid w:val="003B5544"/>
    <w:rsid w:val="003B5873"/>
    <w:rsid w:val="003C309A"/>
    <w:rsid w:val="003C3E3A"/>
    <w:rsid w:val="003C6EE5"/>
    <w:rsid w:val="003D5A7D"/>
    <w:rsid w:val="003D7E08"/>
    <w:rsid w:val="003F023B"/>
    <w:rsid w:val="003F6A11"/>
    <w:rsid w:val="00401FDC"/>
    <w:rsid w:val="004028DC"/>
    <w:rsid w:val="00405ED3"/>
    <w:rsid w:val="00410A17"/>
    <w:rsid w:val="00411BD0"/>
    <w:rsid w:val="00437784"/>
    <w:rsid w:val="004449BA"/>
    <w:rsid w:val="00455BBB"/>
    <w:rsid w:val="00456A46"/>
    <w:rsid w:val="00462716"/>
    <w:rsid w:val="00462A33"/>
    <w:rsid w:val="004767E0"/>
    <w:rsid w:val="004A01F4"/>
    <w:rsid w:val="004A3544"/>
    <w:rsid w:val="004A7D50"/>
    <w:rsid w:val="004B4B07"/>
    <w:rsid w:val="004C25CD"/>
    <w:rsid w:val="004C4DBD"/>
    <w:rsid w:val="004C7905"/>
    <w:rsid w:val="004D16C8"/>
    <w:rsid w:val="004D3CC0"/>
    <w:rsid w:val="004D7090"/>
    <w:rsid w:val="004D7437"/>
    <w:rsid w:val="004E1320"/>
    <w:rsid w:val="004E397C"/>
    <w:rsid w:val="005016B0"/>
    <w:rsid w:val="00503935"/>
    <w:rsid w:val="00511249"/>
    <w:rsid w:val="00512D2F"/>
    <w:rsid w:val="005170B7"/>
    <w:rsid w:val="00521A4B"/>
    <w:rsid w:val="00521B70"/>
    <w:rsid w:val="00525883"/>
    <w:rsid w:val="00527ECC"/>
    <w:rsid w:val="00531A31"/>
    <w:rsid w:val="00535D5B"/>
    <w:rsid w:val="005369D6"/>
    <w:rsid w:val="00540B84"/>
    <w:rsid w:val="005464C1"/>
    <w:rsid w:val="0055359D"/>
    <w:rsid w:val="005552E9"/>
    <w:rsid w:val="00556076"/>
    <w:rsid w:val="005606A8"/>
    <w:rsid w:val="00561F80"/>
    <w:rsid w:val="0057099F"/>
    <w:rsid w:val="00574AA3"/>
    <w:rsid w:val="005754CA"/>
    <w:rsid w:val="0057596F"/>
    <w:rsid w:val="00576250"/>
    <w:rsid w:val="00582BA3"/>
    <w:rsid w:val="00584CB1"/>
    <w:rsid w:val="00587C7C"/>
    <w:rsid w:val="005932C9"/>
    <w:rsid w:val="00594B15"/>
    <w:rsid w:val="005A00E9"/>
    <w:rsid w:val="005B1F51"/>
    <w:rsid w:val="005B647D"/>
    <w:rsid w:val="005C0890"/>
    <w:rsid w:val="005C25BD"/>
    <w:rsid w:val="005C33A0"/>
    <w:rsid w:val="005C529B"/>
    <w:rsid w:val="005D06FD"/>
    <w:rsid w:val="005D160C"/>
    <w:rsid w:val="005D4F0B"/>
    <w:rsid w:val="005E0966"/>
    <w:rsid w:val="005E2F7F"/>
    <w:rsid w:val="005F194A"/>
    <w:rsid w:val="005F1BB5"/>
    <w:rsid w:val="005F7928"/>
    <w:rsid w:val="00601F53"/>
    <w:rsid w:val="00604064"/>
    <w:rsid w:val="00612368"/>
    <w:rsid w:val="00615628"/>
    <w:rsid w:val="0061694D"/>
    <w:rsid w:val="0061722D"/>
    <w:rsid w:val="00620B82"/>
    <w:rsid w:val="00632C56"/>
    <w:rsid w:val="00651648"/>
    <w:rsid w:val="006568D0"/>
    <w:rsid w:val="00657F77"/>
    <w:rsid w:val="0066527E"/>
    <w:rsid w:val="00672C32"/>
    <w:rsid w:val="00673112"/>
    <w:rsid w:val="006767E9"/>
    <w:rsid w:val="00680E57"/>
    <w:rsid w:val="0068467B"/>
    <w:rsid w:val="006977FC"/>
    <w:rsid w:val="006B3C6D"/>
    <w:rsid w:val="006B4DF0"/>
    <w:rsid w:val="006C0171"/>
    <w:rsid w:val="006C3951"/>
    <w:rsid w:val="006C67E2"/>
    <w:rsid w:val="006F05F7"/>
    <w:rsid w:val="006F1003"/>
    <w:rsid w:val="006F540A"/>
    <w:rsid w:val="006F77E9"/>
    <w:rsid w:val="00703EFC"/>
    <w:rsid w:val="0070724E"/>
    <w:rsid w:val="0071208F"/>
    <w:rsid w:val="00714065"/>
    <w:rsid w:val="00717FCF"/>
    <w:rsid w:val="0072085B"/>
    <w:rsid w:val="007234CC"/>
    <w:rsid w:val="00726D43"/>
    <w:rsid w:val="00732BAB"/>
    <w:rsid w:val="00735AF7"/>
    <w:rsid w:val="00735D0C"/>
    <w:rsid w:val="0074025A"/>
    <w:rsid w:val="00742B8E"/>
    <w:rsid w:val="007549E6"/>
    <w:rsid w:val="00761D37"/>
    <w:rsid w:val="00764BCE"/>
    <w:rsid w:val="00765502"/>
    <w:rsid w:val="00770692"/>
    <w:rsid w:val="00770FD3"/>
    <w:rsid w:val="00771507"/>
    <w:rsid w:val="00781A69"/>
    <w:rsid w:val="0079152D"/>
    <w:rsid w:val="0079356B"/>
    <w:rsid w:val="00794732"/>
    <w:rsid w:val="0079714D"/>
    <w:rsid w:val="0079719F"/>
    <w:rsid w:val="007A1078"/>
    <w:rsid w:val="007D4169"/>
    <w:rsid w:val="007D4ED7"/>
    <w:rsid w:val="007E0FC9"/>
    <w:rsid w:val="007F00A9"/>
    <w:rsid w:val="007F212D"/>
    <w:rsid w:val="007F2D42"/>
    <w:rsid w:val="007F2E21"/>
    <w:rsid w:val="007F6017"/>
    <w:rsid w:val="007F7F63"/>
    <w:rsid w:val="00802145"/>
    <w:rsid w:val="00807DD6"/>
    <w:rsid w:val="00826438"/>
    <w:rsid w:val="00835063"/>
    <w:rsid w:val="0083644A"/>
    <w:rsid w:val="008407DE"/>
    <w:rsid w:val="00844C21"/>
    <w:rsid w:val="0085200B"/>
    <w:rsid w:val="00856130"/>
    <w:rsid w:val="0086687B"/>
    <w:rsid w:val="0087026B"/>
    <w:rsid w:val="008724B2"/>
    <w:rsid w:val="008736C0"/>
    <w:rsid w:val="00884C5B"/>
    <w:rsid w:val="008869C8"/>
    <w:rsid w:val="008920DB"/>
    <w:rsid w:val="00893245"/>
    <w:rsid w:val="008A0A72"/>
    <w:rsid w:val="008A136E"/>
    <w:rsid w:val="008A50B4"/>
    <w:rsid w:val="008A7990"/>
    <w:rsid w:val="008C53EC"/>
    <w:rsid w:val="008D0208"/>
    <w:rsid w:val="008E6D83"/>
    <w:rsid w:val="008E7C65"/>
    <w:rsid w:val="008F0738"/>
    <w:rsid w:val="009046E7"/>
    <w:rsid w:val="009133B0"/>
    <w:rsid w:val="00917227"/>
    <w:rsid w:val="009254EC"/>
    <w:rsid w:val="00925ED5"/>
    <w:rsid w:val="00930EE3"/>
    <w:rsid w:val="00940BB7"/>
    <w:rsid w:val="00941CFD"/>
    <w:rsid w:val="00944A52"/>
    <w:rsid w:val="009573E3"/>
    <w:rsid w:val="009635BB"/>
    <w:rsid w:val="009820B5"/>
    <w:rsid w:val="00985EE1"/>
    <w:rsid w:val="00987AF0"/>
    <w:rsid w:val="00990E74"/>
    <w:rsid w:val="0099668F"/>
    <w:rsid w:val="009972B1"/>
    <w:rsid w:val="009A1441"/>
    <w:rsid w:val="009A340C"/>
    <w:rsid w:val="009B01C8"/>
    <w:rsid w:val="009C172E"/>
    <w:rsid w:val="009C1E7E"/>
    <w:rsid w:val="009C7BEC"/>
    <w:rsid w:val="009D0068"/>
    <w:rsid w:val="009D27C3"/>
    <w:rsid w:val="009D2D4D"/>
    <w:rsid w:val="009D409D"/>
    <w:rsid w:val="009D7ED0"/>
    <w:rsid w:val="009E1C18"/>
    <w:rsid w:val="009E5055"/>
    <w:rsid w:val="009E6B92"/>
    <w:rsid w:val="009F0AC3"/>
    <w:rsid w:val="009F2FA4"/>
    <w:rsid w:val="009F43E8"/>
    <w:rsid w:val="00A00415"/>
    <w:rsid w:val="00A21651"/>
    <w:rsid w:val="00A31071"/>
    <w:rsid w:val="00A31E4C"/>
    <w:rsid w:val="00A34284"/>
    <w:rsid w:val="00A40AEE"/>
    <w:rsid w:val="00A51E45"/>
    <w:rsid w:val="00A66D2C"/>
    <w:rsid w:val="00A67085"/>
    <w:rsid w:val="00A72B67"/>
    <w:rsid w:val="00A74AF4"/>
    <w:rsid w:val="00A849DA"/>
    <w:rsid w:val="00A90AE1"/>
    <w:rsid w:val="00A91BC9"/>
    <w:rsid w:val="00A94D03"/>
    <w:rsid w:val="00AA4795"/>
    <w:rsid w:val="00AB2372"/>
    <w:rsid w:val="00AC5D8E"/>
    <w:rsid w:val="00AE2145"/>
    <w:rsid w:val="00AF7194"/>
    <w:rsid w:val="00AF7890"/>
    <w:rsid w:val="00B04649"/>
    <w:rsid w:val="00B24DFE"/>
    <w:rsid w:val="00B27A53"/>
    <w:rsid w:val="00B30858"/>
    <w:rsid w:val="00B33031"/>
    <w:rsid w:val="00B3356B"/>
    <w:rsid w:val="00B43EEC"/>
    <w:rsid w:val="00B46095"/>
    <w:rsid w:val="00B47C95"/>
    <w:rsid w:val="00B53EC7"/>
    <w:rsid w:val="00B5602F"/>
    <w:rsid w:val="00B6117D"/>
    <w:rsid w:val="00B64108"/>
    <w:rsid w:val="00B65C16"/>
    <w:rsid w:val="00B70A88"/>
    <w:rsid w:val="00B71D17"/>
    <w:rsid w:val="00B8194C"/>
    <w:rsid w:val="00B82241"/>
    <w:rsid w:val="00B92223"/>
    <w:rsid w:val="00B92FD5"/>
    <w:rsid w:val="00B9477C"/>
    <w:rsid w:val="00BA74C9"/>
    <w:rsid w:val="00BB242B"/>
    <w:rsid w:val="00BB3D08"/>
    <w:rsid w:val="00BC62D0"/>
    <w:rsid w:val="00BC7129"/>
    <w:rsid w:val="00BD3E99"/>
    <w:rsid w:val="00BE017B"/>
    <w:rsid w:val="00BF2228"/>
    <w:rsid w:val="00BF474E"/>
    <w:rsid w:val="00C01C73"/>
    <w:rsid w:val="00C30523"/>
    <w:rsid w:val="00C3202F"/>
    <w:rsid w:val="00C35059"/>
    <w:rsid w:val="00C3734F"/>
    <w:rsid w:val="00C4597A"/>
    <w:rsid w:val="00C52677"/>
    <w:rsid w:val="00C575D7"/>
    <w:rsid w:val="00C60506"/>
    <w:rsid w:val="00C60FB7"/>
    <w:rsid w:val="00C807EF"/>
    <w:rsid w:val="00C833AC"/>
    <w:rsid w:val="00C94FE0"/>
    <w:rsid w:val="00CA26EB"/>
    <w:rsid w:val="00CB12CF"/>
    <w:rsid w:val="00CB1FB4"/>
    <w:rsid w:val="00CB7A26"/>
    <w:rsid w:val="00CC05FC"/>
    <w:rsid w:val="00CD2811"/>
    <w:rsid w:val="00CD3E1A"/>
    <w:rsid w:val="00CE2FB3"/>
    <w:rsid w:val="00CE4104"/>
    <w:rsid w:val="00CE54CD"/>
    <w:rsid w:val="00CE78D7"/>
    <w:rsid w:val="00CF1F39"/>
    <w:rsid w:val="00CF31B1"/>
    <w:rsid w:val="00CF6C02"/>
    <w:rsid w:val="00CF7F98"/>
    <w:rsid w:val="00D079AE"/>
    <w:rsid w:val="00D23AC8"/>
    <w:rsid w:val="00D32829"/>
    <w:rsid w:val="00D343A2"/>
    <w:rsid w:val="00D353F4"/>
    <w:rsid w:val="00D45D3F"/>
    <w:rsid w:val="00D46724"/>
    <w:rsid w:val="00D470BD"/>
    <w:rsid w:val="00D50B09"/>
    <w:rsid w:val="00D558BF"/>
    <w:rsid w:val="00D63AAA"/>
    <w:rsid w:val="00D6598B"/>
    <w:rsid w:val="00D67757"/>
    <w:rsid w:val="00D71041"/>
    <w:rsid w:val="00D74561"/>
    <w:rsid w:val="00D77121"/>
    <w:rsid w:val="00D86839"/>
    <w:rsid w:val="00D86C2A"/>
    <w:rsid w:val="00D86ED6"/>
    <w:rsid w:val="00D931BE"/>
    <w:rsid w:val="00D971ED"/>
    <w:rsid w:val="00DA1DC4"/>
    <w:rsid w:val="00DA4D55"/>
    <w:rsid w:val="00DA57A0"/>
    <w:rsid w:val="00DB3840"/>
    <w:rsid w:val="00DC332A"/>
    <w:rsid w:val="00DC3FD4"/>
    <w:rsid w:val="00DC46FE"/>
    <w:rsid w:val="00DC7296"/>
    <w:rsid w:val="00E03775"/>
    <w:rsid w:val="00E0477C"/>
    <w:rsid w:val="00E1120C"/>
    <w:rsid w:val="00E11F9E"/>
    <w:rsid w:val="00E144FA"/>
    <w:rsid w:val="00E22772"/>
    <w:rsid w:val="00E345E9"/>
    <w:rsid w:val="00E4022A"/>
    <w:rsid w:val="00E4083C"/>
    <w:rsid w:val="00E43823"/>
    <w:rsid w:val="00E857F0"/>
    <w:rsid w:val="00E8643E"/>
    <w:rsid w:val="00E86C90"/>
    <w:rsid w:val="00E909D0"/>
    <w:rsid w:val="00E959EC"/>
    <w:rsid w:val="00EA6544"/>
    <w:rsid w:val="00EB405E"/>
    <w:rsid w:val="00EC67A8"/>
    <w:rsid w:val="00ED3B87"/>
    <w:rsid w:val="00ED7161"/>
    <w:rsid w:val="00EE1637"/>
    <w:rsid w:val="00EE1A15"/>
    <w:rsid w:val="00EE4E7F"/>
    <w:rsid w:val="00EE7592"/>
    <w:rsid w:val="00EF0E21"/>
    <w:rsid w:val="00F05930"/>
    <w:rsid w:val="00F11AEE"/>
    <w:rsid w:val="00F14280"/>
    <w:rsid w:val="00F14450"/>
    <w:rsid w:val="00F14472"/>
    <w:rsid w:val="00F2053E"/>
    <w:rsid w:val="00F2128A"/>
    <w:rsid w:val="00F21F55"/>
    <w:rsid w:val="00F2748E"/>
    <w:rsid w:val="00F36565"/>
    <w:rsid w:val="00F36A33"/>
    <w:rsid w:val="00F40D7F"/>
    <w:rsid w:val="00F50663"/>
    <w:rsid w:val="00F53161"/>
    <w:rsid w:val="00F540A0"/>
    <w:rsid w:val="00F5438F"/>
    <w:rsid w:val="00F54ECF"/>
    <w:rsid w:val="00F555FE"/>
    <w:rsid w:val="00F567BE"/>
    <w:rsid w:val="00F77029"/>
    <w:rsid w:val="00F92772"/>
    <w:rsid w:val="00FA25E1"/>
    <w:rsid w:val="00FA40C0"/>
    <w:rsid w:val="00FB1411"/>
    <w:rsid w:val="00FB5ED4"/>
    <w:rsid w:val="00FC2D2E"/>
    <w:rsid w:val="00FD3F53"/>
    <w:rsid w:val="00FD44C3"/>
    <w:rsid w:val="00FD51BE"/>
    <w:rsid w:val="00FE58C8"/>
    <w:rsid w:val="00FF121A"/>
    <w:rsid w:val="00FF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87DD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6E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57596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uiPriority w:val="99"/>
    <w:qFormat/>
    <w:rsid w:val="0057596F"/>
    <w:rPr>
      <w:rFonts w:cs="Times New Roman"/>
      <w:b/>
    </w:rPr>
  </w:style>
  <w:style w:type="character" w:customStyle="1" w:styleId="apple-converted-space">
    <w:name w:val="apple-converted-space"/>
    <w:uiPriority w:val="99"/>
    <w:rsid w:val="0057596F"/>
    <w:rPr>
      <w:rFonts w:cs="Times New Roman"/>
    </w:rPr>
  </w:style>
  <w:style w:type="character" w:styleId="Emphasis">
    <w:name w:val="Emphasis"/>
    <w:uiPriority w:val="99"/>
    <w:qFormat/>
    <w:rsid w:val="0057596F"/>
    <w:rPr>
      <w:rFonts w:cs="Times New Roman"/>
      <w:i/>
    </w:rPr>
  </w:style>
  <w:style w:type="paragraph" w:styleId="ListParagraph">
    <w:name w:val="List Paragraph"/>
    <w:basedOn w:val="Normal"/>
    <w:uiPriority w:val="99"/>
    <w:qFormat/>
    <w:rsid w:val="001376B9"/>
    <w:pPr>
      <w:ind w:left="720"/>
      <w:contextualSpacing/>
    </w:pPr>
  </w:style>
  <w:style w:type="character" w:styleId="Hyperlink">
    <w:name w:val="Hyperlink"/>
    <w:uiPriority w:val="99"/>
    <w:rsid w:val="00540B84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374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C60506"/>
    <w:pPr>
      <w:tabs>
        <w:tab w:val="center" w:pos="4320"/>
        <w:tab w:val="right" w:pos="8640"/>
      </w:tabs>
    </w:pPr>
    <w:rPr>
      <w:lang w:eastAsia="zh-TW"/>
    </w:rPr>
  </w:style>
  <w:style w:type="character" w:customStyle="1" w:styleId="HeaderChar">
    <w:name w:val="Header Char"/>
    <w:link w:val="Header"/>
    <w:uiPriority w:val="99"/>
    <w:locked/>
    <w:rsid w:val="00C60506"/>
    <w:rPr>
      <w:sz w:val="24"/>
    </w:rPr>
  </w:style>
  <w:style w:type="paragraph" w:styleId="Footer">
    <w:name w:val="footer"/>
    <w:basedOn w:val="Normal"/>
    <w:link w:val="FooterChar"/>
    <w:uiPriority w:val="99"/>
    <w:rsid w:val="00C60506"/>
    <w:pPr>
      <w:tabs>
        <w:tab w:val="center" w:pos="4320"/>
        <w:tab w:val="right" w:pos="8640"/>
      </w:tabs>
    </w:pPr>
    <w:rPr>
      <w:lang w:eastAsia="zh-TW"/>
    </w:rPr>
  </w:style>
  <w:style w:type="character" w:customStyle="1" w:styleId="FooterChar">
    <w:name w:val="Footer Char"/>
    <w:link w:val="Footer"/>
    <w:uiPriority w:val="99"/>
    <w:locked/>
    <w:rsid w:val="00C60506"/>
    <w:rPr>
      <w:sz w:val="24"/>
    </w:rPr>
  </w:style>
  <w:style w:type="character" w:styleId="CommentReference">
    <w:name w:val="annotation reference"/>
    <w:uiPriority w:val="99"/>
    <w:semiHidden/>
    <w:rsid w:val="00BD3E9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D3E99"/>
    <w:rPr>
      <w:lang w:eastAsia="zh-TW"/>
    </w:rPr>
  </w:style>
  <w:style w:type="character" w:customStyle="1" w:styleId="CommentTextChar">
    <w:name w:val="Comment Text Char"/>
    <w:link w:val="CommentText"/>
    <w:uiPriority w:val="99"/>
    <w:semiHidden/>
    <w:locked/>
    <w:rsid w:val="00BD3E99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3E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D3E99"/>
    <w:rPr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BD3E99"/>
    <w:rPr>
      <w:rFonts w:ascii="Lucida Grande" w:hAnsi="Lucida Grande"/>
      <w:sz w:val="18"/>
      <w:szCs w:val="18"/>
      <w:lang w:eastAsia="zh-TW"/>
    </w:rPr>
  </w:style>
  <w:style w:type="character" w:customStyle="1" w:styleId="BalloonTextChar">
    <w:name w:val="Balloon Text Char"/>
    <w:link w:val="BalloonText"/>
    <w:uiPriority w:val="99"/>
    <w:semiHidden/>
    <w:locked/>
    <w:rsid w:val="00BD3E99"/>
    <w:rPr>
      <w:rFonts w:ascii="Lucida Grande" w:hAnsi="Lucida Grande"/>
      <w:sz w:val="18"/>
    </w:rPr>
  </w:style>
  <w:style w:type="paragraph" w:styleId="Revision">
    <w:name w:val="Revision"/>
    <w:hidden/>
    <w:uiPriority w:val="99"/>
    <w:semiHidden/>
    <w:rsid w:val="00925ED5"/>
    <w:rPr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2129C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locked/>
    <w:rsid w:val="0012129C"/>
    <w:rPr>
      <w:rFonts w:ascii="Lucida Grande" w:hAnsi="Lucida Grande" w:cs="Lucida Grande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E076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6E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57596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uiPriority w:val="99"/>
    <w:qFormat/>
    <w:rsid w:val="0057596F"/>
    <w:rPr>
      <w:rFonts w:cs="Times New Roman"/>
      <w:b/>
    </w:rPr>
  </w:style>
  <w:style w:type="character" w:customStyle="1" w:styleId="apple-converted-space">
    <w:name w:val="apple-converted-space"/>
    <w:uiPriority w:val="99"/>
    <w:rsid w:val="0057596F"/>
    <w:rPr>
      <w:rFonts w:cs="Times New Roman"/>
    </w:rPr>
  </w:style>
  <w:style w:type="character" w:styleId="Emphasis">
    <w:name w:val="Emphasis"/>
    <w:uiPriority w:val="99"/>
    <w:qFormat/>
    <w:rsid w:val="0057596F"/>
    <w:rPr>
      <w:rFonts w:cs="Times New Roman"/>
      <w:i/>
    </w:rPr>
  </w:style>
  <w:style w:type="paragraph" w:styleId="ListParagraph">
    <w:name w:val="List Paragraph"/>
    <w:basedOn w:val="Normal"/>
    <w:uiPriority w:val="99"/>
    <w:qFormat/>
    <w:rsid w:val="001376B9"/>
    <w:pPr>
      <w:ind w:left="720"/>
      <w:contextualSpacing/>
    </w:pPr>
  </w:style>
  <w:style w:type="character" w:styleId="Hyperlink">
    <w:name w:val="Hyperlink"/>
    <w:uiPriority w:val="99"/>
    <w:rsid w:val="00540B84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374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C60506"/>
    <w:pPr>
      <w:tabs>
        <w:tab w:val="center" w:pos="4320"/>
        <w:tab w:val="right" w:pos="8640"/>
      </w:tabs>
    </w:pPr>
    <w:rPr>
      <w:lang w:eastAsia="zh-TW"/>
    </w:rPr>
  </w:style>
  <w:style w:type="character" w:customStyle="1" w:styleId="HeaderChar">
    <w:name w:val="Header Char"/>
    <w:link w:val="Header"/>
    <w:uiPriority w:val="99"/>
    <w:locked/>
    <w:rsid w:val="00C60506"/>
    <w:rPr>
      <w:sz w:val="24"/>
    </w:rPr>
  </w:style>
  <w:style w:type="paragraph" w:styleId="Footer">
    <w:name w:val="footer"/>
    <w:basedOn w:val="Normal"/>
    <w:link w:val="FooterChar"/>
    <w:uiPriority w:val="99"/>
    <w:rsid w:val="00C60506"/>
    <w:pPr>
      <w:tabs>
        <w:tab w:val="center" w:pos="4320"/>
        <w:tab w:val="right" w:pos="8640"/>
      </w:tabs>
    </w:pPr>
    <w:rPr>
      <w:lang w:eastAsia="zh-TW"/>
    </w:rPr>
  </w:style>
  <w:style w:type="character" w:customStyle="1" w:styleId="FooterChar">
    <w:name w:val="Footer Char"/>
    <w:link w:val="Footer"/>
    <w:uiPriority w:val="99"/>
    <w:locked/>
    <w:rsid w:val="00C60506"/>
    <w:rPr>
      <w:sz w:val="24"/>
    </w:rPr>
  </w:style>
  <w:style w:type="character" w:styleId="CommentReference">
    <w:name w:val="annotation reference"/>
    <w:uiPriority w:val="99"/>
    <w:semiHidden/>
    <w:rsid w:val="00BD3E9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D3E99"/>
    <w:rPr>
      <w:lang w:eastAsia="zh-TW"/>
    </w:rPr>
  </w:style>
  <w:style w:type="character" w:customStyle="1" w:styleId="CommentTextChar">
    <w:name w:val="Comment Text Char"/>
    <w:link w:val="CommentText"/>
    <w:uiPriority w:val="99"/>
    <w:semiHidden/>
    <w:locked/>
    <w:rsid w:val="00BD3E99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3E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D3E99"/>
    <w:rPr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BD3E99"/>
    <w:rPr>
      <w:rFonts w:ascii="Lucida Grande" w:hAnsi="Lucida Grande"/>
      <w:sz w:val="18"/>
      <w:szCs w:val="18"/>
      <w:lang w:eastAsia="zh-TW"/>
    </w:rPr>
  </w:style>
  <w:style w:type="character" w:customStyle="1" w:styleId="BalloonTextChar">
    <w:name w:val="Balloon Text Char"/>
    <w:link w:val="BalloonText"/>
    <w:uiPriority w:val="99"/>
    <w:semiHidden/>
    <w:locked/>
    <w:rsid w:val="00BD3E99"/>
    <w:rPr>
      <w:rFonts w:ascii="Lucida Grande" w:hAnsi="Lucida Grande"/>
      <w:sz w:val="18"/>
    </w:rPr>
  </w:style>
  <w:style w:type="paragraph" w:styleId="Revision">
    <w:name w:val="Revision"/>
    <w:hidden/>
    <w:uiPriority w:val="99"/>
    <w:semiHidden/>
    <w:rsid w:val="00925ED5"/>
    <w:rPr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2129C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locked/>
    <w:rsid w:val="0012129C"/>
    <w:rPr>
      <w:rFonts w:ascii="Lucida Grande" w:hAnsi="Lucida Grande" w:cs="Lucida Grande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E0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8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82EABF-D889-FD4D-8759-5AA3B73A9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page </vt:lpstr>
    </vt:vector>
  </TitlesOfParts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 </dc:title>
  <dc:subject/>
  <dc:creator>wong mark lawrence</dc:creator>
  <cp:keywords/>
  <dc:description/>
  <cp:lastModifiedBy>wong mark lawrence</cp:lastModifiedBy>
  <cp:revision>4</cp:revision>
  <cp:lastPrinted>2014-08-06T05:28:00Z</cp:lastPrinted>
  <dcterms:created xsi:type="dcterms:W3CDTF">2015-04-01T16:51:00Z</dcterms:created>
  <dcterms:modified xsi:type="dcterms:W3CDTF">2015-04-07T01:43:00Z</dcterms:modified>
</cp:coreProperties>
</file>